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934FF">
      <w:pP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 xml:space="preserve">Supplementary materials </w:t>
      </w:r>
    </w:p>
    <w:p w14:paraId="1831D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Formation of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 xml:space="preserve"> different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f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lavor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characteristics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of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r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aw- and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b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oiled-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d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ried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  <w:t>o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ysters</w:t>
      </w:r>
    </w:p>
    <w:p w14:paraId="65AA99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Duanquan Lin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*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 Yu-Lei Chen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Wei-Sen Huo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Jing-Yi Wang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Ling-Jing Zhang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 Jia-Yin Huang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,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Le-Chang Sun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  <w:lang w:val="en-US"/>
        </w:rPr>
        <w:t>a*</w:t>
      </w:r>
    </w:p>
    <w:p w14:paraId="23C7A7BE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i/>
          <w:iCs/>
          <w:szCs w:val="21"/>
        </w:rPr>
      </w:pPr>
      <w:r>
        <w:rPr>
          <w:rFonts w:hint="default" w:ascii="Times New Roman Regular" w:hAnsi="Times New Roman Regular" w:cs="Times New Roman Regular"/>
          <w:i/>
          <w:iCs/>
          <w:szCs w:val="21"/>
          <w:vertAlign w:val="superscript"/>
          <w:lang w:val="en-IE"/>
        </w:rPr>
        <w:t>a</w:t>
      </w:r>
      <w:r>
        <w:rPr>
          <w:rFonts w:hint="default" w:ascii="Times New Roman Regular" w:hAnsi="Times New Roman Regular" w:eastAsia="宋体" w:cs="Times New Roman Regular"/>
          <w:i/>
          <w:iCs/>
          <w:szCs w:val="21"/>
          <w:vertAlign w:val="superscript"/>
        </w:rPr>
        <w:t xml:space="preserve"> </w:t>
      </w:r>
      <w:r>
        <w:rPr>
          <w:rFonts w:hint="default" w:ascii="Times New Roman Regular" w:hAnsi="Times New Roman Regular" w:eastAsia="宋体" w:cs="Times New Roman Regular"/>
          <w:i/>
          <w:iCs/>
          <w:szCs w:val="21"/>
        </w:rPr>
        <w:t>College of Ocean Food and Biological Engineering, Jimei University, Xiamen, China</w:t>
      </w:r>
    </w:p>
    <w:p w14:paraId="2FDA7672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b/>
          <w:bCs/>
          <w:i/>
          <w:iCs/>
          <w:sz w:val="24"/>
        </w:rPr>
      </w:pPr>
    </w:p>
    <w:p w14:paraId="6AFEB9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ind w:left="2520" w:hanging="2520"/>
        <w:textAlignment w:val="auto"/>
        <w:rPr>
          <w:rFonts w:hint="default" w:ascii="Times New Roman Regular" w:hAnsi="Times New Roman Regular" w:eastAsia="宋体" w:cs="Times New Roman Regular"/>
          <w:b/>
          <w:bCs/>
          <w:szCs w:val="21"/>
        </w:rPr>
      </w:pPr>
      <w:r>
        <w:rPr>
          <w:rFonts w:hint="default" w:ascii="Times New Roman Regular" w:hAnsi="Times New Roman Regular" w:eastAsia="宋体" w:cs="Times New Roman Regular"/>
          <w:b/>
          <w:bCs/>
          <w:szCs w:val="21"/>
        </w:rPr>
        <w:t>*Correspondence:</w:t>
      </w:r>
    </w:p>
    <w:p w14:paraId="49186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>Duanquan Lin</w:t>
      </w:r>
    </w:p>
    <w:p w14:paraId="48C1AA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>Tel: +86-15606066383</w:t>
      </w:r>
    </w:p>
    <w:p w14:paraId="48C9AF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>Fax: +86-592-6183955</w:t>
      </w:r>
    </w:p>
    <w:p w14:paraId="7C6F3F9C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line="360" w:lineRule="auto"/>
        <w:jc w:val="left"/>
        <w:textAlignment w:val="auto"/>
        <w:rPr>
          <w:rStyle w:val="6"/>
          <w:rFonts w:hint="default" w:ascii="Times New Roman Regular" w:hAnsi="Times New Roman Regular" w:eastAsia="宋体" w:cs="Times New Roman Regular"/>
          <w:b/>
          <w:bCs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 xml:space="preserve">Email: </w:t>
      </w:r>
      <w:bookmarkStart w:id="0" w:name="OLE_LINK1"/>
      <w:r>
        <w:rPr>
          <w:rFonts w:hint="default" w:ascii="Times New Roman Regular" w:hAnsi="Times New Roman Regular" w:eastAsia="宋体" w:cs="Times New Roman Regular"/>
          <w:b/>
          <w:bCs/>
          <w:szCs w:val="21"/>
        </w:rPr>
        <w:fldChar w:fldCharType="begin"/>
      </w:r>
      <w:r>
        <w:rPr>
          <w:rFonts w:hint="default" w:ascii="Times New Roman Regular" w:hAnsi="Times New Roman Regular" w:eastAsia="宋体" w:cs="Times New Roman Regular"/>
          <w:b/>
          <w:bCs/>
          <w:szCs w:val="21"/>
        </w:rPr>
        <w:instrText xml:space="preserve"> HYPERLINK "mailto:mjcao@jmu.edu.cnAbstract" </w:instrText>
      </w:r>
      <w:r>
        <w:rPr>
          <w:rFonts w:hint="default" w:ascii="Times New Roman Regular" w:hAnsi="Times New Roman Regular" w:eastAsia="宋体" w:cs="Times New Roman Regular"/>
          <w:b/>
          <w:bCs/>
          <w:szCs w:val="21"/>
        </w:rPr>
        <w:fldChar w:fldCharType="separate"/>
      </w:r>
      <w:r>
        <w:rPr>
          <w:rStyle w:val="6"/>
          <w:rFonts w:hint="default" w:ascii="Times New Roman Regular" w:hAnsi="Times New Roman Regular" w:eastAsia="宋体" w:cs="Times New Roman Regular"/>
          <w:szCs w:val="21"/>
        </w:rPr>
        <w:t>dq. lin@jmu.edu.cn</w:t>
      </w:r>
    </w:p>
    <w:p w14:paraId="52E83111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line="360" w:lineRule="auto"/>
        <w:jc w:val="left"/>
        <w:textAlignment w:val="auto"/>
        <w:rPr>
          <w:rStyle w:val="6"/>
          <w:rFonts w:hint="default" w:ascii="Times New Roman Regular" w:hAnsi="Times New Roman Regular" w:eastAsia="宋体" w:cs="Times New Roman Regular"/>
          <w:b/>
          <w:bCs/>
          <w:szCs w:val="21"/>
        </w:rPr>
      </w:pPr>
    </w:p>
    <w:p w14:paraId="30AF3A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>Le-Chang Sun</w:t>
      </w:r>
    </w:p>
    <w:p w14:paraId="4D6465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 w:val="0"/>
        <w:spacing w:after="156" w:afterLines="50" w:line="360" w:lineRule="auto"/>
        <w:textAlignment w:val="auto"/>
        <w:rPr>
          <w:rFonts w:hint="default" w:ascii="Times New Roman Regular" w:hAnsi="Times New Roman Regular" w:eastAsia="宋体" w:cs="Times New Roman Regular"/>
          <w:szCs w:val="21"/>
        </w:rPr>
      </w:pPr>
      <w:r>
        <w:rPr>
          <w:rFonts w:hint="default" w:ascii="Times New Roman Regular" w:hAnsi="Times New Roman Regular" w:eastAsia="宋体" w:cs="Times New Roman Regular"/>
          <w:szCs w:val="21"/>
        </w:rPr>
        <w:t>Tel: +86-15750729546</w:t>
      </w:r>
    </w:p>
    <w:p w14:paraId="7875D730">
      <w:pPr>
        <w:rPr>
          <w:rFonts w:hint="default" w:ascii="Times New Roman Regular" w:hAnsi="Times New Roman Regular" w:cs="Times New Roman Regular"/>
          <w:lang w:val="en-US"/>
        </w:rPr>
      </w:pPr>
      <w:r>
        <w:rPr>
          <w:rStyle w:val="6"/>
          <w:rFonts w:hint="default" w:ascii="Times New Roman Regular" w:hAnsi="Times New Roman Regular" w:eastAsia="宋体" w:cs="Times New Roman Regular"/>
          <w:szCs w:val="21"/>
        </w:rPr>
        <w:t>Email: sunlechang@jmu.edu.cn</w:t>
      </w:r>
      <w:r>
        <w:rPr>
          <w:rStyle w:val="6"/>
          <w:rFonts w:hint="default" w:ascii="Times New Roman Regular" w:hAnsi="Times New Roman Regular" w:eastAsia="宋体" w:cs="Times New Roman Regular"/>
          <w:b/>
          <w:bCs/>
          <w:szCs w:val="21"/>
        </w:rPr>
        <w:br w:type="page"/>
      </w:r>
      <w:r>
        <w:rPr>
          <w:rFonts w:hint="default" w:ascii="Times New Roman Regular" w:hAnsi="Times New Roman Regular" w:eastAsia="宋体" w:cs="Times New Roman Regular"/>
          <w:b/>
          <w:bCs/>
          <w:szCs w:val="21"/>
        </w:rPr>
        <w:fldChar w:fldCharType="end"/>
      </w:r>
      <w:bookmarkEnd w:id="0"/>
    </w:p>
    <w:p w14:paraId="05CB308A">
      <w:pPr>
        <w:rPr>
          <w:rFonts w:hint="eastAsia" w:ascii="Times New Roman Regular" w:hAnsi="Times New Roman Regular" w:cs="Times New Roman Regular" w:eastAsiaTheme="minorEastAsia"/>
          <w:lang w:val="en-US" w:eastAsia="zh-CN"/>
        </w:rPr>
      </w:pPr>
      <w:r>
        <w:rPr>
          <w:rFonts w:hint="eastAsia" w:ascii="Times New Roman Regular" w:hAnsi="Times New Roman Regular" w:cs="Times New Roman Regular" w:eastAsiaTheme="minorEastAsia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8895</wp:posOffset>
            </wp:positionH>
            <wp:positionV relativeFrom="paragraph">
              <wp:posOffset>2764155</wp:posOffset>
            </wp:positionV>
            <wp:extent cx="4827905" cy="2719070"/>
            <wp:effectExtent l="0" t="0" r="23495" b="24130"/>
            <wp:wrapTopAndBottom/>
            <wp:docPr id="6" name="图片 6" descr="干燥曲线2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干燥曲线2新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27905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 Regular" w:hAnsi="Times New Roman Regular" w:cs="Times New Roman Regular" w:eastAsiaTheme="minorEastAsia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240</wp:posOffset>
            </wp:positionV>
            <wp:extent cx="4815840" cy="2719070"/>
            <wp:effectExtent l="0" t="0" r="10160" b="24130"/>
            <wp:wrapTopAndBottom/>
            <wp:docPr id="5" name="图片 5" descr="干燥曲线1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干燥曲线1新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CBEDE7">
      <w:pP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/>
        </w:rPr>
        <w:t>F</w:t>
      </w:r>
      <w:r>
        <w:rPr>
          <w:rFonts w:hint="eastAsia" w:ascii="Times New Roman Regular" w:hAnsi="Times New Roman Regular" w:cs="Times New Roman Regular"/>
          <w:lang w:val="en-US" w:eastAsia="zh-CN"/>
        </w:rPr>
        <w:t>ig</w:t>
      </w:r>
      <w:r>
        <w:rPr>
          <w:rFonts w:hint="default" w:ascii="Times New Roman Regular" w:hAnsi="Times New Roman Regular" w:cs="Times New Roman Regular"/>
          <w:lang w:val="en-US" w:eastAsia="zh-CN"/>
        </w:rPr>
        <w:t>ure S1. Drying curves of (A) ra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w oysters at 5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°C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and 9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°C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(i.e., RDO-50 and RDO-90) and (B) boiled oysters at 5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°C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and 9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°C (i.e., B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DO-50 and BDO-90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).</w:t>
      </w:r>
    </w:p>
    <w:p w14:paraId="119921FF">
      <w:pP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br w:type="page"/>
      </w:r>
    </w:p>
    <w:p w14:paraId="43D5E79C">
      <w:pP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71770" cy="7877175"/>
            <wp:effectExtent l="0" t="0" r="11430" b="22225"/>
            <wp:docPr id="2" name="图片 2" descr="图片1-4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-4的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87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447F5">
      <w:pP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Figure S2.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 Th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chromatogram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 of (A) m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ixed standard 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amino acid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>sample</w:t>
      </w:r>
      <w:r>
        <w:rPr>
          <w:rFonts w:hint="default" w:ascii="Times New Roman Regular" w:hAnsi="Times New Roman Regular" w:eastAsia="宋体" w:cs="Times New Roman Regular"/>
          <w:b w:val="0"/>
          <w:bCs w:val="0"/>
          <w:sz w:val="21"/>
          <w:szCs w:val="21"/>
          <w:lang w:val="en-US" w:eastAsia="zh-CN"/>
        </w:rPr>
        <w:t xml:space="preserve">s, and amino acid components in </w:t>
      </w:r>
      <w:r>
        <w:rPr>
          <w:rFonts w:hint="default" w:ascii="Times New Roman Regular" w:hAnsi="Times New Roman Regular" w:cs="Times New Roman Regular"/>
          <w:lang w:val="en-US" w:eastAsia="zh-CN"/>
        </w:rPr>
        <w:t>oyster samples including (B) raw oyster (RO), (C) boiled oyster (BO), and their dried products under mild drying at 50°C (designated (D) RDO-50 and (E) BDO-50, respectively).</w:t>
      </w:r>
    </w:p>
    <w:p w14:paraId="307A8E07">
      <w:pPr>
        <w:rPr>
          <w:rFonts w:hint="default" w:ascii="Times New Roman Regular" w:hAnsi="Times New Roman Regular" w:cs="Times New Roman Regular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 w14:paraId="64CF1041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S1. Amino acid profiles of oyster samples including raw oyster (RO), boiled oyster (BO), and their dried products under mild drying at 50°C (designated RDO-50 and BDO-50, respectively).</w:t>
      </w:r>
    </w:p>
    <w:p w14:paraId="28BF64A4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S1. (Part A)</w:t>
      </w:r>
    </w:p>
    <w:tbl>
      <w:tblPr>
        <w:tblStyle w:val="4"/>
        <w:tblW w:w="15226" w:type="dxa"/>
        <w:tblInd w:w="88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95"/>
        <w:gridCol w:w="1095"/>
      </w:tblGrid>
      <w:tr w14:paraId="656324E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0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4AA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F94C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49B0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h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BED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N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0BDE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3B31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D36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F9A1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0F1B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n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727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4AE1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</w:t>
            </w:r>
          </w:p>
        </w:tc>
        <w:tc>
          <w:tcPr>
            <w:tcW w:w="108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B9BA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</w:t>
            </w:r>
          </w:p>
        </w:tc>
        <w:tc>
          <w:tcPr>
            <w:tcW w:w="109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4ABF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</w:t>
            </w:r>
          </w:p>
        </w:tc>
        <w:tc>
          <w:tcPr>
            <w:tcW w:w="109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2821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</w:t>
            </w:r>
          </w:p>
        </w:tc>
      </w:tr>
      <w:tr w14:paraId="0B2B2C8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01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8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35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4D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E6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7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0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57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5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94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2.6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41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5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FCF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4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E7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3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AB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8 </w:t>
            </w:r>
          </w:p>
        </w:tc>
        <w:tc>
          <w:tcPr>
            <w:tcW w:w="108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77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6 </w:t>
            </w:r>
          </w:p>
        </w:tc>
        <w:tc>
          <w:tcPr>
            <w:tcW w:w="109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A2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1 </w:t>
            </w:r>
          </w:p>
        </w:tc>
        <w:tc>
          <w:tcPr>
            <w:tcW w:w="109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FD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80 </w:t>
            </w:r>
          </w:p>
        </w:tc>
      </w:tr>
      <w:tr w14:paraId="77449FA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E6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6EF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AC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6E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2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88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0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52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DD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.1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38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CF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9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15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.2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4A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2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8B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3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889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6E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.70 </w:t>
            </w:r>
          </w:p>
        </w:tc>
      </w:tr>
      <w:tr w14:paraId="539E7C7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E6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O-50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21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2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28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84E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0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D3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20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1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CB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1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43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0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403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0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D6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3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79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4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EC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8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D9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9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23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</w:t>
            </w:r>
          </w:p>
        </w:tc>
      </w:tr>
      <w:tr w14:paraId="3BD4DD3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FB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O-50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78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2E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88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3.7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2E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0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14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3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DFD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4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0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CD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1E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1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F7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8 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174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5.5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66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7 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37A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.0</w:t>
            </w:r>
          </w:p>
        </w:tc>
      </w:tr>
    </w:tbl>
    <w:p w14:paraId="5C96542A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5BDEA3C8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S1. (Part B)</w:t>
      </w:r>
    </w:p>
    <w:tbl>
      <w:tblPr>
        <w:tblStyle w:val="4"/>
        <w:tblW w:w="15227" w:type="dxa"/>
        <w:tblInd w:w="88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90"/>
        <w:gridCol w:w="1090"/>
        <w:gridCol w:w="1090"/>
      </w:tblGrid>
      <w:tr w14:paraId="49C73A42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1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E47F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690B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0D40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CB2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6E56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MHis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FA9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441F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6337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N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A33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A8A3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a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0A08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</w:t>
            </w:r>
          </w:p>
        </w:tc>
        <w:tc>
          <w:tcPr>
            <w:tcW w:w="109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A82D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d</w:t>
            </w:r>
          </w:p>
        </w:tc>
        <w:tc>
          <w:tcPr>
            <w:tcW w:w="109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1327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</w:t>
            </w:r>
          </w:p>
        </w:tc>
        <w:tc>
          <w:tcPr>
            <w:tcW w:w="109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13E1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s</w:t>
            </w:r>
          </w:p>
        </w:tc>
      </w:tr>
      <w:tr w14:paraId="7597778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1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58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7CB9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C4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0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1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8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55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B4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90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BF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DF4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2BA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8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D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2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18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0</w:t>
            </w:r>
          </w:p>
        </w:tc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46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 w14:paraId="0EDF4EE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35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0B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F8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61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9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18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7A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6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364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3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68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670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F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1.9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91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6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B9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.20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86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 w14:paraId="7362305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0D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O-5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E5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5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AC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8.0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0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8ED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5B3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0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E1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51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CF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0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7D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0AA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1D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.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F2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  <w:tr w14:paraId="38E0F78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FE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O-5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30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A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535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.4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1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0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F8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7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A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F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F8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6.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C1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18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314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EA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</w:tr>
    </w:tbl>
    <w:p w14:paraId="08BDBB5B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062082C4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lang w:val="en-US" w:eastAsia="zh-CN"/>
        </w:rPr>
        <w:t>able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S1. (Part C)</w:t>
      </w:r>
    </w:p>
    <w:tbl>
      <w:tblPr>
        <w:tblStyle w:val="4"/>
        <w:tblW w:w="14640" w:type="dxa"/>
        <w:tblInd w:w="88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84"/>
        <w:gridCol w:w="1090"/>
        <w:gridCol w:w="1090"/>
        <w:gridCol w:w="1587"/>
      </w:tblGrid>
      <w:tr w14:paraId="5074FEF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0" w:hRule="atLeast"/>
        </w:trPr>
        <w:tc>
          <w:tcPr>
            <w:tcW w:w="111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26A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A3DB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y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0F5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6625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b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0A9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EBF3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94D8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it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01D2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e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C3E0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</w:t>
            </w:r>
          </w:p>
        </w:tc>
        <w:tc>
          <w:tcPr>
            <w:tcW w:w="108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ED03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</w:t>
            </w:r>
          </w:p>
        </w:tc>
        <w:tc>
          <w:tcPr>
            <w:tcW w:w="109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5FE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</w:t>
            </w:r>
          </w:p>
        </w:tc>
        <w:tc>
          <w:tcPr>
            <w:tcW w:w="109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8F14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</w:t>
            </w:r>
          </w:p>
        </w:tc>
        <w:tc>
          <w:tcPr>
            <w:tcW w:w="1587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D5C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l content</w:t>
            </w:r>
          </w:p>
        </w:tc>
      </w:tr>
      <w:tr w14:paraId="36CAC3E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1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A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14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D9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38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1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01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9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61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0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89A99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6E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E7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3 </w:t>
            </w:r>
          </w:p>
        </w:tc>
        <w:tc>
          <w:tcPr>
            <w:tcW w:w="108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2A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D915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</w:t>
            </w:r>
          </w:p>
        </w:tc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658C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158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E9A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34.22 </w:t>
            </w:r>
          </w:p>
        </w:tc>
      </w:tr>
      <w:tr w14:paraId="369F5F6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3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44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F4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53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4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08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B2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32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3F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7D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08A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145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40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689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10.09 </w:t>
            </w:r>
          </w:p>
        </w:tc>
      </w:tr>
      <w:tr w14:paraId="2CEC522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AA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O-5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B0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B3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3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81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7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10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6.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AF5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B4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2D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1C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16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ED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73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62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244.12 </w:t>
            </w:r>
          </w:p>
        </w:tc>
      </w:tr>
      <w:tr w14:paraId="583FF3D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43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O-50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E7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6F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3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372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1.7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9E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9.7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AD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0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DB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B0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F7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0.3 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AC1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81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606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0BD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178.41 </w:t>
            </w:r>
          </w:p>
        </w:tc>
      </w:tr>
    </w:tbl>
    <w:p w14:paraId="3C729D21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Note: 1. Sample content unit is μg/g; 2. ND indicates undetectable; 3. The original chromatograms of amino acid components were shown in Fig. S2.</w:t>
      </w:r>
    </w:p>
    <w:p w14:paraId="492AD974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br w:type="page"/>
      </w:r>
    </w:p>
    <w:p w14:paraId="5134BD3C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lang w:val="en-US" w:eastAsia="zh-CN"/>
        </w:rPr>
        <w:t>ble S2</w:t>
      </w:r>
      <w:bookmarkStart w:id="1" w:name="_GoBack"/>
      <w:bookmarkEnd w:id="1"/>
      <w:r>
        <w:rPr>
          <w:rFonts w:hint="default" w:ascii="Times New Roman Regular" w:hAnsi="Times New Roman Regular" w:cs="Times New Roman Regular"/>
          <w:lang w:val="en-US" w:eastAsia="zh-CN"/>
        </w:rPr>
        <w:t>. Fifteen proteins with the high-confidence criteria (i.e., coverage ≥15% and -10lgP ≥ 30) among 55 proteins identified in the 35 KDa protein band by mass spectrometry analysis.</w:t>
      </w:r>
    </w:p>
    <w:tbl>
      <w:tblPr>
        <w:tblStyle w:val="4"/>
        <w:tblpPr w:leftFromText="180" w:rightFromText="180" w:vertAnchor="text" w:tblpXSpec="center" w:tblpY="1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622"/>
        <w:gridCol w:w="766"/>
        <w:gridCol w:w="1014"/>
        <w:gridCol w:w="994"/>
        <w:gridCol w:w="905"/>
        <w:gridCol w:w="748"/>
        <w:gridCol w:w="4139"/>
        <w:gridCol w:w="1144"/>
        <w:gridCol w:w="922"/>
        <w:gridCol w:w="1103"/>
      </w:tblGrid>
      <w:tr w14:paraId="503F81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90" w:hRule="atLeast"/>
        </w:trPr>
        <w:tc>
          <w:tcPr>
            <w:tcW w:w="81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1F40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ID</w:t>
            </w:r>
          </w:p>
        </w:tc>
        <w:tc>
          <w:tcPr>
            <w:tcW w:w="162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6E1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cession</w:t>
            </w:r>
          </w:p>
        </w:tc>
        <w:tc>
          <w:tcPr>
            <w:tcW w:w="76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B66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0lgP</w:t>
            </w:r>
          </w:p>
        </w:tc>
        <w:tc>
          <w:tcPr>
            <w:tcW w:w="101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BEE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verage (%)</w:t>
            </w:r>
          </w:p>
        </w:tc>
        <w:tc>
          <w:tcPr>
            <w:tcW w:w="99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4EDB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#Peptides</w:t>
            </w:r>
          </w:p>
        </w:tc>
        <w:tc>
          <w:tcPr>
            <w:tcW w:w="90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308E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#Unique</w:t>
            </w:r>
          </w:p>
        </w:tc>
        <w:tc>
          <w:tcPr>
            <w:tcW w:w="74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66F4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vg. Mass</w:t>
            </w:r>
          </w:p>
        </w:tc>
        <w:tc>
          <w:tcPr>
            <w:tcW w:w="413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D98F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4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A6B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total AAs</w:t>
            </w:r>
          </w:p>
        </w:tc>
        <w:tc>
          <w:tcPr>
            <w:tcW w:w="92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9842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Glu</w:t>
            </w:r>
          </w:p>
        </w:tc>
        <w:tc>
          <w:tcPr>
            <w:tcW w:w="110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C0B1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3692DF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8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DD4D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6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2D6A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08065.1</w:t>
            </w:r>
          </w:p>
        </w:tc>
        <w:tc>
          <w:tcPr>
            <w:tcW w:w="7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8FA7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6.17</w:t>
            </w:r>
          </w:p>
        </w:tc>
        <w:tc>
          <w:tcPr>
            <w:tcW w:w="10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6C93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9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3C36A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0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66CFD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4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04573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713</w:t>
            </w:r>
          </w:p>
        </w:tc>
        <w:tc>
          <w:tcPr>
            <w:tcW w:w="413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B047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perm-specific protein PHI-2B/PHI-3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366CB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1</w:t>
            </w:r>
          </w:p>
        </w:tc>
        <w:tc>
          <w:tcPr>
            <w:tcW w:w="9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527A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0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4770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0356C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0B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9D0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16215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6E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1.9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F3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D9D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693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EEF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107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25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ate dehydrogenase  mitochondrial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798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CFE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89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</w:tr>
      <w:tr w14:paraId="74C420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1B5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80C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07253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7C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1.6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AE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36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2A7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E0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936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CAE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ulin beta chain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B3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812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65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FD06E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D21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B67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681527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78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8.1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1CD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642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1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DD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098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A5D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lyceraldehyde-3-phosphate dehydrogenase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92F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EBF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2CE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</w:tr>
      <w:tr w14:paraId="77DD447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01A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27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20202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A43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3.8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47F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4D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4F1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054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161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4B4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ubulin alpha chain  testis-specific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569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4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B52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86</w:t>
            </w:r>
          </w:p>
        </w:tc>
      </w:tr>
      <w:tr w14:paraId="457105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639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48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686072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318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.9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3DE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CA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0D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D39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332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3A5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in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88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AF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98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92</w:t>
            </w:r>
          </w:p>
        </w:tc>
      </w:tr>
      <w:tr w14:paraId="03EC5E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D1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FB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|TRYP_PIG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122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.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A87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C0F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C92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E81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409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07D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WISS-PROT:#CONTAM#P00761|TRYP_PIG Trypsin - Sus scrofa (Pig).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7CD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77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6EB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</w:tr>
      <w:tr w14:paraId="753A9B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A87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3EA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686741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3DC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8.2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BB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FD0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E1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AB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710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007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liferating cell nuclear antigen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A7B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073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AD2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54</w:t>
            </w:r>
          </w:p>
        </w:tc>
      </w:tr>
      <w:tr w14:paraId="1469E4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78F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5C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12990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B6E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7.6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6E0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D84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5AA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B6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719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B97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ncreatic lipase-related protein 2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D3A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22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F0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</w:tr>
      <w:tr w14:paraId="5087AB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A40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7D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688422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A78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.5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0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773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C5F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37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657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A3E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in  cytoplasmic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E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05E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080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2B038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414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B17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12993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ACF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6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56C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290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4B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4A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363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B63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active pancreatic lipase-related protein 1-like isoform X2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77B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836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89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</w:tr>
      <w:tr w14:paraId="48C26A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ADD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521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699863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D73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.0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2D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05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2E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D9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118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AB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S Ribosomal protein L4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B4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E4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19A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3</w:t>
            </w:r>
          </w:p>
        </w:tc>
      </w:tr>
      <w:tr w14:paraId="35BAEE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22C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CCE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10696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993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.6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1E5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B86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A33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AF4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969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6D6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asome subunit alpha type-1-like [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8E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966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77D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3</w:t>
            </w:r>
          </w:p>
        </w:tc>
      </w:tr>
      <w:tr w14:paraId="69AC9C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2F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579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08874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C7D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.05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5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46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81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2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145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6B4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pha-crystallin B chain-like 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C83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C3D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663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B929E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80" w:hRule="atLeast"/>
        </w:trPr>
        <w:tc>
          <w:tcPr>
            <w:tcW w:w="8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5F6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6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F6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XP_052702381.1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F18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.5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2B9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C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16B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08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88</w:t>
            </w:r>
          </w:p>
        </w:tc>
        <w:tc>
          <w:tcPr>
            <w:tcW w:w="413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4A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tinol dehydrogenase 13-like [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gallana angulat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]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D53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9BA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75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</w:tr>
    </w:tbl>
    <w:p w14:paraId="4CACBBC7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2ABC0743"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9FDD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6FFA8D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6FFA8D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70047"/>
    <w:rsid w:val="1EEECCB7"/>
    <w:rsid w:val="3FBF0897"/>
    <w:rsid w:val="3FF70047"/>
    <w:rsid w:val="775F9AAF"/>
    <w:rsid w:val="7EFDF1C4"/>
    <w:rsid w:val="7FEB37CF"/>
    <w:rsid w:val="7FFD5E3B"/>
    <w:rsid w:val="9EDFBE41"/>
    <w:rsid w:val="9FAFCB1C"/>
    <w:rsid w:val="B39CE79C"/>
    <w:rsid w:val="BDED0891"/>
    <w:rsid w:val="BF7F5B56"/>
    <w:rsid w:val="DFCFBA15"/>
    <w:rsid w:val="E3DFCDED"/>
    <w:rsid w:val="EFFE0990"/>
    <w:rsid w:val="FD7FB72D"/>
    <w:rsid w:val="FEFFF0E6"/>
    <w:rsid w:val="FFBF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0:21:00Z</dcterms:created>
  <dc:creator>duanquan</dc:creator>
  <cp:lastModifiedBy>duanquan</cp:lastModifiedBy>
  <dcterms:modified xsi:type="dcterms:W3CDTF">2025-07-28T17:3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9D369D98874166FA5646C68E137FC68_41</vt:lpwstr>
  </property>
</Properties>
</file>